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6FEBB" w14:textId="06FE4235" w:rsidR="00702A47" w:rsidRPr="000E7385" w:rsidRDefault="00702A47" w:rsidP="00702A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7385">
        <w:rPr>
          <w:rFonts w:ascii="Times New Roman" w:hAnsi="Times New Roman" w:cs="Times New Roman"/>
          <w:b/>
          <w:sz w:val="24"/>
          <w:szCs w:val="24"/>
        </w:rPr>
        <w:t>S1 Table. Characteristics of words used in the current study</w:t>
      </w:r>
      <w:r w:rsidRPr="000E7385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8C58D9" wp14:editId="47396A27">
                <wp:simplePos x="0" y="0"/>
                <wp:positionH relativeFrom="margin">
                  <wp:align>left</wp:align>
                </wp:positionH>
                <wp:positionV relativeFrom="paragraph">
                  <wp:posOffset>306501</wp:posOffset>
                </wp:positionV>
                <wp:extent cx="5688000" cy="0"/>
                <wp:effectExtent l="0" t="0" r="2730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0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2E21B6F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24.15pt" to="447.85pt,2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" strokecolor="windowText" strokeweight="1.5pt">
                <w10:wrap anchorx="margin"/>
              </v:line>
            </w:pict>
          </mc:Fallback>
        </mc:AlternateContent>
      </w:r>
      <w:r w:rsidRPr="000E738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847312A" w14:textId="77777777" w:rsidR="00702A47" w:rsidRPr="000E7385" w:rsidRDefault="00702A47" w:rsidP="00702A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7385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AA349C" wp14:editId="1CB1015E">
                <wp:simplePos x="0" y="0"/>
                <wp:positionH relativeFrom="margin">
                  <wp:posOffset>7884</wp:posOffset>
                </wp:positionH>
                <wp:positionV relativeFrom="paragraph">
                  <wp:posOffset>215900</wp:posOffset>
                </wp:positionV>
                <wp:extent cx="5688000" cy="0"/>
                <wp:effectExtent l="0" t="0" r="2730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0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7AB8CD2" id="Straight Connector 6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.6pt,17pt" to="448.45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" strokecolor="windowText" strokeweight="1.5pt">
                <w10:wrap anchorx="margin"/>
              </v:line>
            </w:pict>
          </mc:Fallback>
        </mc:AlternateContent>
      </w:r>
      <w:r w:rsidRPr="000E7385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Pre-target           Low frequency target   High frequency target   Post-target</w:t>
      </w:r>
    </w:p>
    <w:p w14:paraId="7E35DAF1" w14:textId="77777777" w:rsidR="00702A47" w:rsidRPr="000E7385" w:rsidRDefault="00702A47" w:rsidP="00702A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7385">
        <w:rPr>
          <w:rFonts w:ascii="Times New Roman" w:eastAsia="Times New Roman" w:hAnsi="Times New Roman" w:cs="Times New Roman"/>
          <w:sz w:val="24"/>
          <w:szCs w:val="24"/>
        </w:rPr>
        <w:t>Lexical frequency    359.9 (1109.3)            5.3 (4.5)                95.3 (135.5)          569.3 (1734.7)</w:t>
      </w:r>
    </w:p>
    <w:p w14:paraId="731D42B6" w14:textId="77777777" w:rsidR="00702A47" w:rsidRPr="000E7385" w:rsidRDefault="00702A47" w:rsidP="00702A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7385">
        <w:rPr>
          <w:rFonts w:ascii="Times New Roman" w:eastAsia="Times New Roman" w:hAnsi="Times New Roman" w:cs="Times New Roman"/>
          <w:sz w:val="24"/>
          <w:szCs w:val="24"/>
        </w:rPr>
        <w:t>Word length                6.1 (1.5)                   5.8 (0.8)                  5.8 (0.8)                  6.7 (1.7)</w:t>
      </w:r>
    </w:p>
    <w:p w14:paraId="4495475D" w14:textId="77777777" w:rsidR="00702A47" w:rsidRPr="003603B1" w:rsidRDefault="00702A47" w:rsidP="00702A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7385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8E2B92" wp14:editId="622A5CC3">
                <wp:simplePos x="0" y="0"/>
                <wp:positionH relativeFrom="margin">
                  <wp:posOffset>-9261</wp:posOffset>
                </wp:positionH>
                <wp:positionV relativeFrom="paragraph">
                  <wp:posOffset>247650</wp:posOffset>
                </wp:positionV>
                <wp:extent cx="5688000" cy="0"/>
                <wp:effectExtent l="0" t="0" r="27305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0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FC7EB9D" id="Straight Connector 8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.75pt,19.5pt" to="447.1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" strokecolor="windowText" strokeweight="1.5pt">
                <w10:wrap anchorx="margin"/>
              </v:line>
            </w:pict>
          </mc:Fallback>
        </mc:AlternateContent>
      </w:r>
      <w:r w:rsidRPr="000E7385">
        <w:rPr>
          <w:rFonts w:ascii="Times New Roman" w:eastAsia="Times New Roman" w:hAnsi="Times New Roman" w:cs="Times New Roman"/>
          <w:sz w:val="24"/>
          <w:szCs w:val="24"/>
        </w:rPr>
        <w:t>Position                       5.7 (2.3)                   6.7 (2.3)                  6.7 (2.3)                  7.7 (2.3)</w:t>
      </w:r>
    </w:p>
    <w:p w14:paraId="2472568D" w14:textId="56FF679A" w:rsidR="00112818" w:rsidRDefault="00112818" w:rsidP="00702A47"/>
    <w:sectPr w:rsidR="00112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2A47"/>
    <w:rsid w:val="00112818"/>
    <w:rsid w:val="00396983"/>
    <w:rsid w:val="0070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0EC5F"/>
  <w15:chartTrackingRefBased/>
  <w15:docId w15:val="{F8F73120-B1FE-4049-91FF-924C79EB2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A4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ali</dc:creator>
  <cp:keywords/>
  <dc:description/>
  <cp:lastModifiedBy>Pan Yali</cp:lastModifiedBy>
  <cp:revision>2</cp:revision>
  <dcterms:created xsi:type="dcterms:W3CDTF">2022-12-13T11:21:00Z</dcterms:created>
  <dcterms:modified xsi:type="dcterms:W3CDTF">2022-12-14T13:59:00Z</dcterms:modified>
</cp:coreProperties>
</file>